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2E29C" w14:textId="77777777" w:rsidR="007F70AF" w:rsidRDefault="007F70AF" w:rsidP="001562EB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le 1</w:t>
      </w:r>
    </w:p>
    <w:p w14:paraId="6520D284" w14:textId="416E48FD" w:rsidR="000D1F59" w:rsidRPr="001562EB" w:rsidRDefault="000D1F59" w:rsidP="001562EB">
      <w:pPr>
        <w:spacing w:line="480" w:lineRule="auto"/>
        <w:jc w:val="both"/>
        <w:rPr>
          <w:rFonts w:ascii="Arial" w:hAnsi="Arial" w:cs="Arial"/>
          <w:b/>
          <w:bCs/>
        </w:rPr>
      </w:pPr>
      <w:r w:rsidRPr="001562EB">
        <w:rPr>
          <w:rFonts w:ascii="Arial" w:hAnsi="Arial" w:cs="Arial"/>
          <w:b/>
          <w:bCs/>
        </w:rPr>
        <w:t xml:space="preserve">Questionnaire for the participants of the </w:t>
      </w:r>
      <w:r w:rsidRPr="001562EB">
        <w:rPr>
          <w:rFonts w:ascii="Arial" w:hAnsi="Arial" w:cs="Arial"/>
          <w:b/>
          <w:bCs/>
          <w:i/>
          <w:iCs/>
        </w:rPr>
        <w:t>ANGY study</w:t>
      </w:r>
    </w:p>
    <w:p w14:paraId="37390DCF" w14:textId="77777777" w:rsidR="000D1F59" w:rsidRPr="001562EB" w:rsidRDefault="000D1F59" w:rsidP="001562EB">
      <w:pPr>
        <w:spacing w:line="480" w:lineRule="auto"/>
        <w:jc w:val="both"/>
        <w:rPr>
          <w:rFonts w:ascii="Arial" w:hAnsi="Arial" w:cs="Arial"/>
        </w:rPr>
      </w:pPr>
      <w:r w:rsidRPr="001562EB">
        <w:rPr>
          <w:rFonts w:ascii="Arial" w:hAnsi="Arial" w:cs="Arial"/>
        </w:rPr>
        <w:t>1.</w:t>
      </w:r>
      <w:r w:rsidRPr="001562EB">
        <w:rPr>
          <w:rFonts w:ascii="Arial" w:hAnsi="Arial" w:cs="Arial"/>
        </w:rPr>
        <w:tab/>
        <w:t>Have you ever been pregnant? (Y/N) If yes, how many times? (number)</w:t>
      </w:r>
    </w:p>
    <w:p w14:paraId="22D3A1B5" w14:textId="733F98A4" w:rsidR="000D1F59" w:rsidRPr="001562EB" w:rsidRDefault="000D1F59" w:rsidP="001562EB">
      <w:pPr>
        <w:spacing w:line="480" w:lineRule="auto"/>
        <w:jc w:val="both"/>
        <w:rPr>
          <w:rFonts w:ascii="Arial" w:hAnsi="Arial" w:cs="Arial"/>
        </w:rPr>
      </w:pPr>
      <w:r w:rsidRPr="001562EB">
        <w:rPr>
          <w:rFonts w:ascii="Arial" w:hAnsi="Arial" w:cs="Arial"/>
        </w:rPr>
        <w:t>1.</w:t>
      </w:r>
      <w:r w:rsidRPr="001562EB">
        <w:rPr>
          <w:rFonts w:ascii="Arial" w:hAnsi="Arial" w:cs="Arial"/>
        </w:rPr>
        <w:tab/>
        <w:t>Have you had children? (Y/N) If yes, how many children do you have? (number)</w:t>
      </w:r>
    </w:p>
    <w:p w14:paraId="2BEF58A0" w14:textId="26B1D989" w:rsidR="000D1F59" w:rsidRPr="001562EB" w:rsidRDefault="000D1F59" w:rsidP="001562EB">
      <w:pPr>
        <w:spacing w:line="480" w:lineRule="auto"/>
        <w:jc w:val="both"/>
        <w:rPr>
          <w:rFonts w:ascii="Arial" w:hAnsi="Arial" w:cs="Arial"/>
        </w:rPr>
      </w:pPr>
      <w:r w:rsidRPr="001562EB">
        <w:rPr>
          <w:rFonts w:ascii="Arial" w:hAnsi="Arial" w:cs="Arial"/>
        </w:rPr>
        <w:t>2.</w:t>
      </w:r>
      <w:r w:rsidRPr="001562EB">
        <w:rPr>
          <w:rFonts w:ascii="Arial" w:hAnsi="Arial" w:cs="Arial"/>
        </w:rPr>
        <w:tab/>
        <w:t>Schooling and studies: Secondary school, Apprenticeship, Gymnasium/high school, HES, University</w:t>
      </w:r>
      <w:r w:rsidR="001562EB" w:rsidRPr="001562EB">
        <w:rPr>
          <w:noProof/>
          <w:lang w:eastAsia="fr-CH"/>
        </w:rPr>
        <w:t xml:space="preserve"> </w:t>
      </w:r>
    </w:p>
    <w:p w14:paraId="1827AAA0" w14:textId="1D989936" w:rsidR="000D1F59" w:rsidRPr="001562EB" w:rsidRDefault="000D1F59" w:rsidP="001562EB">
      <w:pPr>
        <w:spacing w:line="480" w:lineRule="auto"/>
        <w:jc w:val="both"/>
        <w:rPr>
          <w:rFonts w:ascii="Arial" w:hAnsi="Arial" w:cs="Arial"/>
        </w:rPr>
      </w:pPr>
      <w:r w:rsidRPr="001562EB">
        <w:rPr>
          <w:rFonts w:ascii="Arial" w:hAnsi="Arial" w:cs="Arial"/>
        </w:rPr>
        <w:t>3.</w:t>
      </w:r>
      <w:r w:rsidRPr="001562EB">
        <w:rPr>
          <w:rFonts w:ascii="Arial" w:hAnsi="Arial" w:cs="Arial"/>
        </w:rPr>
        <w:tab/>
        <w:t xml:space="preserve">Are you taking medication for cancer or </w:t>
      </w:r>
      <w:r w:rsidR="0077099A" w:rsidRPr="001562EB">
        <w:rPr>
          <w:rFonts w:ascii="Arial" w:hAnsi="Arial" w:cs="Arial"/>
        </w:rPr>
        <w:t>because of</w:t>
      </w:r>
      <w:r w:rsidRPr="001562EB">
        <w:rPr>
          <w:rFonts w:ascii="Arial" w:hAnsi="Arial" w:cs="Arial"/>
        </w:rPr>
        <w:t xml:space="preserve"> an organ transplant? (Y/N)</w:t>
      </w:r>
    </w:p>
    <w:p w14:paraId="44C96DF4" w14:textId="77777777" w:rsidR="000D1F59" w:rsidRPr="001562EB" w:rsidRDefault="000D1F59" w:rsidP="001562EB">
      <w:pPr>
        <w:spacing w:line="480" w:lineRule="auto"/>
        <w:jc w:val="both"/>
        <w:rPr>
          <w:rFonts w:ascii="Arial" w:hAnsi="Arial" w:cs="Arial"/>
        </w:rPr>
      </w:pPr>
      <w:r w:rsidRPr="001562EB">
        <w:rPr>
          <w:rFonts w:ascii="Arial" w:hAnsi="Arial" w:cs="Arial"/>
        </w:rPr>
        <w:t>4.</w:t>
      </w:r>
      <w:r w:rsidRPr="001562EB">
        <w:rPr>
          <w:rFonts w:ascii="Arial" w:hAnsi="Arial" w:cs="Arial"/>
        </w:rPr>
        <w:tab/>
        <w:t>Are you a carrier of the AIDS virus (HIV)? (Y/N/</w:t>
      </w:r>
      <w:proofErr w:type="spellStart"/>
      <w:r w:rsidRPr="001562EB">
        <w:rPr>
          <w:rFonts w:ascii="Arial" w:hAnsi="Arial" w:cs="Arial"/>
        </w:rPr>
        <w:t>dont</w:t>
      </w:r>
      <w:proofErr w:type="spellEnd"/>
      <w:r w:rsidRPr="001562EB">
        <w:rPr>
          <w:rFonts w:ascii="Arial" w:hAnsi="Arial" w:cs="Arial"/>
        </w:rPr>
        <w:t>' know)</w:t>
      </w:r>
    </w:p>
    <w:p w14:paraId="7E8BFB75" w14:textId="7EA00C38" w:rsidR="000D1F59" w:rsidRPr="001562EB" w:rsidRDefault="000D1F59" w:rsidP="001562EB">
      <w:pPr>
        <w:spacing w:line="480" w:lineRule="auto"/>
        <w:jc w:val="both"/>
        <w:rPr>
          <w:rFonts w:ascii="Arial" w:hAnsi="Arial" w:cs="Arial"/>
        </w:rPr>
      </w:pPr>
      <w:r w:rsidRPr="001562EB">
        <w:rPr>
          <w:rFonts w:ascii="Arial" w:hAnsi="Arial" w:cs="Arial"/>
        </w:rPr>
        <w:t>5.</w:t>
      </w:r>
      <w:r w:rsidRPr="001562EB">
        <w:rPr>
          <w:rFonts w:ascii="Arial" w:hAnsi="Arial" w:cs="Arial"/>
        </w:rPr>
        <w:tab/>
        <w:t>Do you smoke cigarettes? (Y/N) If yes: number of cigarettes/day and for how many years (number).</w:t>
      </w:r>
    </w:p>
    <w:p w14:paraId="5B3AC531" w14:textId="77777777" w:rsidR="000D1F59" w:rsidRPr="001562EB" w:rsidRDefault="000D1F59" w:rsidP="001562EB">
      <w:pPr>
        <w:spacing w:line="480" w:lineRule="auto"/>
        <w:jc w:val="both"/>
        <w:rPr>
          <w:rFonts w:ascii="Arial" w:hAnsi="Arial" w:cs="Arial"/>
        </w:rPr>
      </w:pPr>
      <w:r w:rsidRPr="001562EB">
        <w:rPr>
          <w:rFonts w:ascii="Arial" w:hAnsi="Arial" w:cs="Arial"/>
        </w:rPr>
        <w:t>6.</w:t>
      </w:r>
      <w:r w:rsidRPr="001562EB">
        <w:rPr>
          <w:rFonts w:ascii="Arial" w:hAnsi="Arial" w:cs="Arial"/>
        </w:rPr>
        <w:tab/>
        <w:t>How many sexual partners have you had? 0, 1, 2-5, 5-10, &gt;10</w:t>
      </w:r>
    </w:p>
    <w:p w14:paraId="78ABD538" w14:textId="77777777" w:rsidR="000D1F59" w:rsidRPr="001562EB" w:rsidRDefault="000D1F59" w:rsidP="001562EB">
      <w:pPr>
        <w:spacing w:line="480" w:lineRule="auto"/>
        <w:jc w:val="both"/>
        <w:rPr>
          <w:rFonts w:ascii="Arial" w:hAnsi="Arial" w:cs="Arial"/>
        </w:rPr>
      </w:pPr>
      <w:r w:rsidRPr="001562EB">
        <w:rPr>
          <w:rFonts w:ascii="Arial" w:hAnsi="Arial" w:cs="Arial"/>
        </w:rPr>
        <w:t>7.</w:t>
      </w:r>
      <w:r w:rsidRPr="001562EB">
        <w:rPr>
          <w:rFonts w:ascii="Arial" w:hAnsi="Arial" w:cs="Arial"/>
        </w:rPr>
        <w:tab/>
        <w:t>At what age did you have your first sexual intercourse? (year)</w:t>
      </w:r>
    </w:p>
    <w:p w14:paraId="731FBF2D" w14:textId="77777777" w:rsidR="000D1F59" w:rsidRPr="001562EB" w:rsidRDefault="000D1F59" w:rsidP="001562EB">
      <w:pPr>
        <w:spacing w:line="480" w:lineRule="auto"/>
        <w:jc w:val="both"/>
        <w:rPr>
          <w:rFonts w:ascii="Arial" w:hAnsi="Arial" w:cs="Arial"/>
        </w:rPr>
      </w:pPr>
      <w:r w:rsidRPr="001562EB">
        <w:rPr>
          <w:rFonts w:ascii="Arial" w:hAnsi="Arial" w:cs="Arial"/>
        </w:rPr>
        <w:t>8.</w:t>
      </w:r>
      <w:r w:rsidRPr="001562EB">
        <w:rPr>
          <w:rFonts w:ascii="Arial" w:hAnsi="Arial" w:cs="Arial"/>
        </w:rPr>
        <w:tab/>
        <w:t>Do you always have sex with a condom? (Y/N)</w:t>
      </w:r>
    </w:p>
    <w:p w14:paraId="23F608AD" w14:textId="7CB60A47" w:rsidR="000D1F59" w:rsidRPr="001562EB" w:rsidRDefault="000D1F59" w:rsidP="001562EB">
      <w:pPr>
        <w:spacing w:line="480" w:lineRule="auto"/>
        <w:jc w:val="both"/>
        <w:rPr>
          <w:rFonts w:ascii="Arial" w:hAnsi="Arial" w:cs="Arial"/>
        </w:rPr>
      </w:pPr>
      <w:r w:rsidRPr="001562EB">
        <w:rPr>
          <w:rFonts w:ascii="Arial" w:hAnsi="Arial" w:cs="Arial"/>
        </w:rPr>
        <w:t>9.</w:t>
      </w:r>
      <w:r w:rsidRPr="001562EB">
        <w:rPr>
          <w:rFonts w:ascii="Arial" w:hAnsi="Arial" w:cs="Arial"/>
        </w:rPr>
        <w:tab/>
        <w:t>Have you ever had anal sex (sodomy)? (Y/N) If yes, in the past 6 months? (Y/N)</w:t>
      </w:r>
    </w:p>
    <w:p w14:paraId="30B79AE8" w14:textId="77777777" w:rsidR="000D1F59" w:rsidRPr="001562EB" w:rsidRDefault="000D1F59" w:rsidP="001562EB">
      <w:pPr>
        <w:spacing w:line="480" w:lineRule="auto"/>
        <w:jc w:val="both"/>
        <w:rPr>
          <w:rFonts w:ascii="Arial" w:hAnsi="Arial" w:cs="Arial"/>
        </w:rPr>
      </w:pPr>
      <w:r w:rsidRPr="001562EB">
        <w:rPr>
          <w:rFonts w:ascii="Arial" w:hAnsi="Arial" w:cs="Arial"/>
        </w:rPr>
        <w:t>10.</w:t>
      </w:r>
      <w:r w:rsidRPr="001562EB">
        <w:rPr>
          <w:rFonts w:ascii="Arial" w:hAnsi="Arial" w:cs="Arial"/>
        </w:rPr>
        <w:tab/>
        <w:t>Have you had any anal or anal canal disease? (Y/N) If yes: Anal fistula, Anal fissure, Hemorrhoids, Other.</w:t>
      </w:r>
    </w:p>
    <w:p w14:paraId="0EBE89C1" w14:textId="77777777" w:rsidR="000D1F59" w:rsidRPr="001562EB" w:rsidRDefault="000D1F59" w:rsidP="001562EB">
      <w:pPr>
        <w:spacing w:line="480" w:lineRule="auto"/>
        <w:jc w:val="both"/>
        <w:rPr>
          <w:rFonts w:ascii="Arial" w:hAnsi="Arial" w:cs="Arial"/>
        </w:rPr>
      </w:pPr>
      <w:r w:rsidRPr="001562EB">
        <w:rPr>
          <w:rFonts w:ascii="Arial" w:hAnsi="Arial" w:cs="Arial"/>
        </w:rPr>
        <w:t>11.</w:t>
      </w:r>
      <w:r w:rsidRPr="001562EB">
        <w:rPr>
          <w:rFonts w:ascii="Arial" w:hAnsi="Arial" w:cs="Arial"/>
        </w:rPr>
        <w:tab/>
        <w:t>Have you been vaccinated against the HPV virus? (Y/N) If yes, which vaccine? How many injections?</w:t>
      </w:r>
    </w:p>
    <w:p w14:paraId="3EB771ED" w14:textId="77777777" w:rsidR="000D1F59" w:rsidRPr="001562EB" w:rsidRDefault="000D1F59" w:rsidP="001562EB">
      <w:pPr>
        <w:spacing w:line="480" w:lineRule="auto"/>
        <w:jc w:val="both"/>
        <w:rPr>
          <w:rFonts w:ascii="Arial" w:hAnsi="Arial" w:cs="Arial"/>
        </w:rPr>
      </w:pPr>
      <w:r w:rsidRPr="001562EB">
        <w:rPr>
          <w:rFonts w:ascii="Arial" w:hAnsi="Arial" w:cs="Arial"/>
        </w:rPr>
        <w:t>12.</w:t>
      </w:r>
      <w:r w:rsidRPr="001562EB">
        <w:rPr>
          <w:rFonts w:ascii="Arial" w:hAnsi="Arial" w:cs="Arial"/>
        </w:rPr>
        <w:tab/>
        <w:t xml:space="preserve">Are you taking birth control (Y/N) If yes, which one? </w:t>
      </w:r>
    </w:p>
    <w:p w14:paraId="1E9A6F82" w14:textId="77777777" w:rsidR="000D1F59" w:rsidRPr="001562EB" w:rsidRDefault="000D1F59" w:rsidP="001562EB">
      <w:pPr>
        <w:spacing w:line="480" w:lineRule="auto"/>
        <w:jc w:val="both"/>
        <w:rPr>
          <w:rFonts w:ascii="Arial" w:hAnsi="Arial" w:cs="Arial"/>
        </w:rPr>
      </w:pPr>
      <w:r w:rsidRPr="001562EB">
        <w:rPr>
          <w:rFonts w:ascii="Arial" w:hAnsi="Arial" w:cs="Arial"/>
        </w:rPr>
        <w:t>13.</w:t>
      </w:r>
      <w:r w:rsidRPr="001562EB">
        <w:rPr>
          <w:rFonts w:ascii="Arial" w:hAnsi="Arial" w:cs="Arial"/>
        </w:rPr>
        <w:tab/>
        <w:t>Have you ever had an abnormal annual Pap smear? (Y/N)</w:t>
      </w:r>
    </w:p>
    <w:p w14:paraId="019DD27E" w14:textId="399ECCBB" w:rsidR="002E2685" w:rsidRPr="001562EB" w:rsidRDefault="000D1F59" w:rsidP="001562EB">
      <w:pPr>
        <w:spacing w:line="480" w:lineRule="auto"/>
        <w:jc w:val="both"/>
        <w:rPr>
          <w:rFonts w:ascii="Arial" w:hAnsi="Arial" w:cs="Arial"/>
        </w:rPr>
      </w:pPr>
      <w:r w:rsidRPr="001562EB">
        <w:rPr>
          <w:rFonts w:ascii="Arial" w:hAnsi="Arial" w:cs="Arial"/>
        </w:rPr>
        <w:t>14.</w:t>
      </w:r>
      <w:r w:rsidRPr="001562EB">
        <w:rPr>
          <w:rFonts w:ascii="Arial" w:hAnsi="Arial" w:cs="Arial"/>
        </w:rPr>
        <w:tab/>
        <w:t>Have you ever heard of anal cancer? (Y/N)</w:t>
      </w:r>
    </w:p>
    <w:sectPr w:rsidR="002E2685" w:rsidRPr="001562EB" w:rsidSect="004B73CD">
      <w:footerReference w:type="default" r:id="rId7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A9D54" w14:textId="77777777" w:rsidR="00B93F6B" w:rsidRDefault="00B93F6B">
      <w:pPr>
        <w:spacing w:after="0" w:line="240" w:lineRule="auto"/>
      </w:pPr>
      <w:r>
        <w:separator/>
      </w:r>
    </w:p>
  </w:endnote>
  <w:endnote w:type="continuationSeparator" w:id="0">
    <w:p w14:paraId="5890BA8B" w14:textId="77777777" w:rsidR="00B93F6B" w:rsidRDefault="00B93F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9F3560" w14:textId="6B723704" w:rsidR="00A97684" w:rsidRDefault="00B93F6B">
    <w:pPr>
      <w:pStyle w:val="Pieddepag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6367F" w14:textId="77777777" w:rsidR="00B93F6B" w:rsidRDefault="00B93F6B">
      <w:pPr>
        <w:spacing w:after="0" w:line="240" w:lineRule="auto"/>
      </w:pPr>
      <w:r>
        <w:separator/>
      </w:r>
    </w:p>
  </w:footnote>
  <w:footnote w:type="continuationSeparator" w:id="0">
    <w:p w14:paraId="7E7C08FA" w14:textId="77777777" w:rsidR="00B93F6B" w:rsidRDefault="00B93F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634E8E"/>
    <w:multiLevelType w:val="hybridMultilevel"/>
    <w:tmpl w:val="0D501EDE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030904"/>
    <w:multiLevelType w:val="hybridMultilevel"/>
    <w:tmpl w:val="10DADE8C"/>
    <w:lvl w:ilvl="0" w:tplc="040C000F">
      <w:start w:val="1"/>
      <w:numFmt w:val="decimal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56A"/>
    <w:rsid w:val="00001396"/>
    <w:rsid w:val="0000286D"/>
    <w:rsid w:val="00005C27"/>
    <w:rsid w:val="00006F6C"/>
    <w:rsid w:val="0002647D"/>
    <w:rsid w:val="00026D1C"/>
    <w:rsid w:val="0003761B"/>
    <w:rsid w:val="000508E8"/>
    <w:rsid w:val="0005509B"/>
    <w:rsid w:val="00062639"/>
    <w:rsid w:val="00063ED2"/>
    <w:rsid w:val="00071238"/>
    <w:rsid w:val="00072084"/>
    <w:rsid w:val="00080511"/>
    <w:rsid w:val="000A49F9"/>
    <w:rsid w:val="000A7C10"/>
    <w:rsid w:val="000B183A"/>
    <w:rsid w:val="000B3709"/>
    <w:rsid w:val="000B3CF7"/>
    <w:rsid w:val="000C0AF4"/>
    <w:rsid w:val="000C1047"/>
    <w:rsid w:val="000D1F59"/>
    <w:rsid w:val="000D70C6"/>
    <w:rsid w:val="000E10C2"/>
    <w:rsid w:val="000F1C64"/>
    <w:rsid w:val="00113870"/>
    <w:rsid w:val="001158AB"/>
    <w:rsid w:val="001200B1"/>
    <w:rsid w:val="00130E4D"/>
    <w:rsid w:val="00153517"/>
    <w:rsid w:val="001562EB"/>
    <w:rsid w:val="0016696E"/>
    <w:rsid w:val="0016725D"/>
    <w:rsid w:val="001802B5"/>
    <w:rsid w:val="001B2B07"/>
    <w:rsid w:val="001B63D1"/>
    <w:rsid w:val="001C197D"/>
    <w:rsid w:val="001C2F0D"/>
    <w:rsid w:val="001C5EB3"/>
    <w:rsid w:val="001E0FF6"/>
    <w:rsid w:val="001E6F25"/>
    <w:rsid w:val="00200ACA"/>
    <w:rsid w:val="0020777C"/>
    <w:rsid w:val="00222D08"/>
    <w:rsid w:val="0023289A"/>
    <w:rsid w:val="0025279E"/>
    <w:rsid w:val="002703A7"/>
    <w:rsid w:val="00272C8F"/>
    <w:rsid w:val="00275AAE"/>
    <w:rsid w:val="0028660D"/>
    <w:rsid w:val="00293911"/>
    <w:rsid w:val="002A7353"/>
    <w:rsid w:val="002B3D9D"/>
    <w:rsid w:val="002B6C00"/>
    <w:rsid w:val="002D0DF6"/>
    <w:rsid w:val="002D2698"/>
    <w:rsid w:val="002D5888"/>
    <w:rsid w:val="002E4924"/>
    <w:rsid w:val="002E51D5"/>
    <w:rsid w:val="002F3601"/>
    <w:rsid w:val="002F6A7B"/>
    <w:rsid w:val="003020AD"/>
    <w:rsid w:val="00302302"/>
    <w:rsid w:val="00312FD6"/>
    <w:rsid w:val="00321333"/>
    <w:rsid w:val="00323714"/>
    <w:rsid w:val="00343E89"/>
    <w:rsid w:val="003444C0"/>
    <w:rsid w:val="0034792C"/>
    <w:rsid w:val="003513D7"/>
    <w:rsid w:val="00351910"/>
    <w:rsid w:val="00364C04"/>
    <w:rsid w:val="003665EA"/>
    <w:rsid w:val="003725A4"/>
    <w:rsid w:val="00394458"/>
    <w:rsid w:val="00394DE1"/>
    <w:rsid w:val="003A18BB"/>
    <w:rsid w:val="003A59D2"/>
    <w:rsid w:val="003B4D42"/>
    <w:rsid w:val="003B54E6"/>
    <w:rsid w:val="003C1609"/>
    <w:rsid w:val="003C1F7E"/>
    <w:rsid w:val="003C4CB8"/>
    <w:rsid w:val="003D0B81"/>
    <w:rsid w:val="003E169E"/>
    <w:rsid w:val="003F291A"/>
    <w:rsid w:val="003F3EBD"/>
    <w:rsid w:val="003F46A0"/>
    <w:rsid w:val="003F5E63"/>
    <w:rsid w:val="00402686"/>
    <w:rsid w:val="00414576"/>
    <w:rsid w:val="00420A20"/>
    <w:rsid w:val="004331DD"/>
    <w:rsid w:val="0043526E"/>
    <w:rsid w:val="004405FE"/>
    <w:rsid w:val="004505AB"/>
    <w:rsid w:val="004560EB"/>
    <w:rsid w:val="00463994"/>
    <w:rsid w:val="0046548B"/>
    <w:rsid w:val="00471638"/>
    <w:rsid w:val="00473B01"/>
    <w:rsid w:val="004766B9"/>
    <w:rsid w:val="004A26EF"/>
    <w:rsid w:val="004A4E96"/>
    <w:rsid w:val="004A646A"/>
    <w:rsid w:val="004A64CC"/>
    <w:rsid w:val="004B0A36"/>
    <w:rsid w:val="004B76D5"/>
    <w:rsid w:val="004D31C3"/>
    <w:rsid w:val="004D4B08"/>
    <w:rsid w:val="004D61BF"/>
    <w:rsid w:val="004E46CB"/>
    <w:rsid w:val="004E6E8A"/>
    <w:rsid w:val="004F0809"/>
    <w:rsid w:val="004F5A46"/>
    <w:rsid w:val="005016CF"/>
    <w:rsid w:val="005162B8"/>
    <w:rsid w:val="00527047"/>
    <w:rsid w:val="005306F2"/>
    <w:rsid w:val="00534893"/>
    <w:rsid w:val="00540E6C"/>
    <w:rsid w:val="00560F46"/>
    <w:rsid w:val="0057493F"/>
    <w:rsid w:val="00581EEF"/>
    <w:rsid w:val="00591DB1"/>
    <w:rsid w:val="00595313"/>
    <w:rsid w:val="005B3B97"/>
    <w:rsid w:val="005C08A9"/>
    <w:rsid w:val="005D5C21"/>
    <w:rsid w:val="005E1106"/>
    <w:rsid w:val="005F617F"/>
    <w:rsid w:val="006030D0"/>
    <w:rsid w:val="006167C0"/>
    <w:rsid w:val="006416A4"/>
    <w:rsid w:val="0064205B"/>
    <w:rsid w:val="00642FB3"/>
    <w:rsid w:val="00646A32"/>
    <w:rsid w:val="0065247A"/>
    <w:rsid w:val="00654297"/>
    <w:rsid w:val="00655621"/>
    <w:rsid w:val="0065777C"/>
    <w:rsid w:val="006814F7"/>
    <w:rsid w:val="006A0CD0"/>
    <w:rsid w:val="006A31A4"/>
    <w:rsid w:val="006C59C2"/>
    <w:rsid w:val="006E1EF7"/>
    <w:rsid w:val="007009DF"/>
    <w:rsid w:val="00703EAB"/>
    <w:rsid w:val="0071694B"/>
    <w:rsid w:val="007175C6"/>
    <w:rsid w:val="007200AC"/>
    <w:rsid w:val="007229D2"/>
    <w:rsid w:val="007461DD"/>
    <w:rsid w:val="00753DAC"/>
    <w:rsid w:val="0077099A"/>
    <w:rsid w:val="00784BFB"/>
    <w:rsid w:val="00790F4C"/>
    <w:rsid w:val="007A4A38"/>
    <w:rsid w:val="007A7724"/>
    <w:rsid w:val="007B7AE8"/>
    <w:rsid w:val="007B7DBD"/>
    <w:rsid w:val="007C3267"/>
    <w:rsid w:val="007D379B"/>
    <w:rsid w:val="007E146F"/>
    <w:rsid w:val="007E6B23"/>
    <w:rsid w:val="007F2D6A"/>
    <w:rsid w:val="007F3A84"/>
    <w:rsid w:val="007F5600"/>
    <w:rsid w:val="007F70AF"/>
    <w:rsid w:val="00800E7D"/>
    <w:rsid w:val="00801509"/>
    <w:rsid w:val="00801FB7"/>
    <w:rsid w:val="00806033"/>
    <w:rsid w:val="008066D8"/>
    <w:rsid w:val="00821A9D"/>
    <w:rsid w:val="00823D11"/>
    <w:rsid w:val="0084183D"/>
    <w:rsid w:val="00846594"/>
    <w:rsid w:val="00855522"/>
    <w:rsid w:val="0086164C"/>
    <w:rsid w:val="00862DA9"/>
    <w:rsid w:val="00864A4D"/>
    <w:rsid w:val="00887638"/>
    <w:rsid w:val="00891D23"/>
    <w:rsid w:val="008928B6"/>
    <w:rsid w:val="008A3BB8"/>
    <w:rsid w:val="008A6C93"/>
    <w:rsid w:val="008C01CF"/>
    <w:rsid w:val="008C60F4"/>
    <w:rsid w:val="008E7CD9"/>
    <w:rsid w:val="00905715"/>
    <w:rsid w:val="00922F7E"/>
    <w:rsid w:val="0092459E"/>
    <w:rsid w:val="0093263E"/>
    <w:rsid w:val="0094749F"/>
    <w:rsid w:val="00954D25"/>
    <w:rsid w:val="009558A2"/>
    <w:rsid w:val="00986D37"/>
    <w:rsid w:val="00991E6D"/>
    <w:rsid w:val="009A37BF"/>
    <w:rsid w:val="009B7633"/>
    <w:rsid w:val="009D5ED0"/>
    <w:rsid w:val="009E06E6"/>
    <w:rsid w:val="009E4177"/>
    <w:rsid w:val="009F6DDF"/>
    <w:rsid w:val="009F6FB6"/>
    <w:rsid w:val="00A115A9"/>
    <w:rsid w:val="00A157D0"/>
    <w:rsid w:val="00A1763E"/>
    <w:rsid w:val="00A24FDC"/>
    <w:rsid w:val="00A31B1B"/>
    <w:rsid w:val="00A3272C"/>
    <w:rsid w:val="00A50CF2"/>
    <w:rsid w:val="00A56099"/>
    <w:rsid w:val="00A56CAA"/>
    <w:rsid w:val="00A601D9"/>
    <w:rsid w:val="00A6081D"/>
    <w:rsid w:val="00A60992"/>
    <w:rsid w:val="00A66751"/>
    <w:rsid w:val="00A70741"/>
    <w:rsid w:val="00A73415"/>
    <w:rsid w:val="00A802C2"/>
    <w:rsid w:val="00A82CB3"/>
    <w:rsid w:val="00A91985"/>
    <w:rsid w:val="00A9610E"/>
    <w:rsid w:val="00A96DF4"/>
    <w:rsid w:val="00AA1A9F"/>
    <w:rsid w:val="00AA778A"/>
    <w:rsid w:val="00AB2DC2"/>
    <w:rsid w:val="00AC2F89"/>
    <w:rsid w:val="00AC3F29"/>
    <w:rsid w:val="00AC57DA"/>
    <w:rsid w:val="00AC638F"/>
    <w:rsid w:val="00AE1FBD"/>
    <w:rsid w:val="00AE3A80"/>
    <w:rsid w:val="00AF51F7"/>
    <w:rsid w:val="00AF5CD0"/>
    <w:rsid w:val="00AF76D8"/>
    <w:rsid w:val="00B01000"/>
    <w:rsid w:val="00B15BD3"/>
    <w:rsid w:val="00B21F10"/>
    <w:rsid w:val="00B25A92"/>
    <w:rsid w:val="00B312AC"/>
    <w:rsid w:val="00B36C29"/>
    <w:rsid w:val="00B47987"/>
    <w:rsid w:val="00B752B7"/>
    <w:rsid w:val="00B82AA1"/>
    <w:rsid w:val="00B8359E"/>
    <w:rsid w:val="00B93F6B"/>
    <w:rsid w:val="00B94A0D"/>
    <w:rsid w:val="00BA2F71"/>
    <w:rsid w:val="00BA6708"/>
    <w:rsid w:val="00BB3E69"/>
    <w:rsid w:val="00BB7B50"/>
    <w:rsid w:val="00BD36E8"/>
    <w:rsid w:val="00BD5AB7"/>
    <w:rsid w:val="00BD7829"/>
    <w:rsid w:val="00BE3EF7"/>
    <w:rsid w:val="00BE6AFA"/>
    <w:rsid w:val="00BE7506"/>
    <w:rsid w:val="00BF256A"/>
    <w:rsid w:val="00C020F4"/>
    <w:rsid w:val="00C06993"/>
    <w:rsid w:val="00C10BFC"/>
    <w:rsid w:val="00C11C12"/>
    <w:rsid w:val="00C121AF"/>
    <w:rsid w:val="00C129AB"/>
    <w:rsid w:val="00C21E0E"/>
    <w:rsid w:val="00C313D3"/>
    <w:rsid w:val="00C31E56"/>
    <w:rsid w:val="00C42E96"/>
    <w:rsid w:val="00C56C88"/>
    <w:rsid w:val="00C86AC9"/>
    <w:rsid w:val="00C93DB4"/>
    <w:rsid w:val="00CA036A"/>
    <w:rsid w:val="00CB5889"/>
    <w:rsid w:val="00CC0CC8"/>
    <w:rsid w:val="00CC38DC"/>
    <w:rsid w:val="00CE3472"/>
    <w:rsid w:val="00D01BFA"/>
    <w:rsid w:val="00D04147"/>
    <w:rsid w:val="00D10AE4"/>
    <w:rsid w:val="00D15283"/>
    <w:rsid w:val="00D16A31"/>
    <w:rsid w:val="00D218F4"/>
    <w:rsid w:val="00D23909"/>
    <w:rsid w:val="00D27134"/>
    <w:rsid w:val="00D42BB5"/>
    <w:rsid w:val="00D45EE2"/>
    <w:rsid w:val="00D52F19"/>
    <w:rsid w:val="00D620CC"/>
    <w:rsid w:val="00D97ADD"/>
    <w:rsid w:val="00D97D82"/>
    <w:rsid w:val="00D97DA8"/>
    <w:rsid w:val="00DA4D0B"/>
    <w:rsid w:val="00DB55E8"/>
    <w:rsid w:val="00DB63D2"/>
    <w:rsid w:val="00DC0F9D"/>
    <w:rsid w:val="00DC5516"/>
    <w:rsid w:val="00DD40EC"/>
    <w:rsid w:val="00E404DC"/>
    <w:rsid w:val="00E51040"/>
    <w:rsid w:val="00E51D66"/>
    <w:rsid w:val="00E53B96"/>
    <w:rsid w:val="00E72440"/>
    <w:rsid w:val="00E816C9"/>
    <w:rsid w:val="00E92892"/>
    <w:rsid w:val="00EB29DD"/>
    <w:rsid w:val="00EB4B5C"/>
    <w:rsid w:val="00EB7E5C"/>
    <w:rsid w:val="00EC4A93"/>
    <w:rsid w:val="00ED26F9"/>
    <w:rsid w:val="00EE3FAE"/>
    <w:rsid w:val="00EF2F25"/>
    <w:rsid w:val="00EF638E"/>
    <w:rsid w:val="00F15F06"/>
    <w:rsid w:val="00F21E8E"/>
    <w:rsid w:val="00F2502C"/>
    <w:rsid w:val="00F33832"/>
    <w:rsid w:val="00F41810"/>
    <w:rsid w:val="00F612E9"/>
    <w:rsid w:val="00F93C8D"/>
    <w:rsid w:val="00F94353"/>
    <w:rsid w:val="00FA2014"/>
    <w:rsid w:val="00FA4BB9"/>
    <w:rsid w:val="00FB24ED"/>
    <w:rsid w:val="00FB5F44"/>
    <w:rsid w:val="00FC46FF"/>
    <w:rsid w:val="00FD3E61"/>
    <w:rsid w:val="00FD6031"/>
    <w:rsid w:val="00FE0531"/>
    <w:rsid w:val="00FE1F3A"/>
    <w:rsid w:val="00FE3491"/>
    <w:rsid w:val="00FF48C7"/>
    <w:rsid w:val="00FF5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399990"/>
  <w15:chartTrackingRefBased/>
  <w15:docId w15:val="{395F0FBA-02AA-6E44-97E4-F2F97B589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56A"/>
    <w:pPr>
      <w:spacing w:after="200" w:line="276" w:lineRule="auto"/>
    </w:pPr>
    <w:rPr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F256A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BF25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F256A"/>
    <w:rPr>
      <w:sz w:val="22"/>
      <w:szCs w:val="22"/>
    </w:rPr>
  </w:style>
  <w:style w:type="paragraph" w:styleId="Pieddepage">
    <w:name w:val="footer"/>
    <w:basedOn w:val="Normal"/>
    <w:link w:val="PieddepageCar"/>
    <w:uiPriority w:val="99"/>
    <w:unhideWhenUsed/>
    <w:rsid w:val="00BF25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F256A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85</Words>
  <Characters>1018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e.pache@CHUV.onmicrosoft.com</dc:creator>
  <cp:keywords/>
  <dc:description/>
  <cp:lastModifiedBy>basile.pache@CHUV.onmicrosoft.com</cp:lastModifiedBy>
  <cp:revision>6</cp:revision>
  <dcterms:created xsi:type="dcterms:W3CDTF">2021-10-04T13:31:00Z</dcterms:created>
  <dcterms:modified xsi:type="dcterms:W3CDTF">2021-11-21T20:02:00Z</dcterms:modified>
</cp:coreProperties>
</file>